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92FE8B" w14:textId="0279EECA" w:rsidR="00B51C86" w:rsidRDefault="0096022D" w:rsidP="00B51C86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</w:t>
      </w:r>
      <w:r w:rsidR="00B51C86">
        <w:rPr>
          <w:rFonts w:ascii="Times New Roman" w:hAnsi="Times New Roman" w:cs="Times New Roman"/>
          <w:b/>
          <w:bCs/>
        </w:rPr>
        <w:t xml:space="preserve"> </w:t>
      </w:r>
      <w:r w:rsidR="00483924">
        <w:rPr>
          <w:rFonts w:ascii="Times New Roman" w:hAnsi="Times New Roman" w:cs="Times New Roman"/>
          <w:b/>
          <w:bCs/>
        </w:rPr>
        <w:t>8</w:t>
      </w:r>
      <w:r w:rsidR="00B51C86">
        <w:rPr>
          <w:rFonts w:ascii="Times New Roman" w:hAnsi="Times New Roman" w:cs="Times New Roman"/>
          <w:b/>
          <w:bCs/>
        </w:rPr>
        <w:t xml:space="preserve"> Tables of sensitivity analyses</w:t>
      </w:r>
    </w:p>
    <w:p w14:paraId="7A3BF947" w14:textId="481B6370" w:rsidR="00B51C86" w:rsidRDefault="00B51C86" w:rsidP="00B77FFC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</w:t>
      </w:r>
      <w:r w:rsidR="003E2B5C">
        <w:rPr>
          <w:rFonts w:ascii="Times New Roman" w:hAnsi="Times New Roman" w:cs="Times New Roman"/>
          <w:b/>
          <w:bCs/>
        </w:rPr>
        <w:t>1</w:t>
      </w:r>
      <w:r w:rsidR="00BC09B1">
        <w:rPr>
          <w:rFonts w:ascii="Times New Roman" w:hAnsi="Times New Roman" w:cs="Times New Roman"/>
          <w:b/>
          <w:bCs/>
        </w:rPr>
        <w:t>7</w:t>
      </w:r>
      <w:r w:rsidR="000D7094">
        <w:rPr>
          <w:rFonts w:ascii="Times New Roman" w:hAnsi="Times New Roman" w:cs="Times New Roman"/>
          <w:b/>
          <w:bCs/>
        </w:rPr>
        <w:t xml:space="preserve"> Sensitivity analyses 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760"/>
        <w:gridCol w:w="3587"/>
        <w:gridCol w:w="3335"/>
      </w:tblGrid>
      <w:tr w:rsidR="00AB7D7B" w:rsidRPr="006754B3" w14:paraId="3B1170A7" w14:textId="77777777" w:rsidTr="00AB7D7B">
        <w:trPr>
          <w:trHeight w:val="300"/>
        </w:trPr>
        <w:tc>
          <w:tcPr>
            <w:tcW w:w="1760" w:type="pct"/>
            <w:vMerge w:val="restart"/>
            <w:noWrap/>
            <w:hideMark/>
          </w:tcPr>
          <w:p w14:paraId="39A2351D" w14:textId="77777777" w:rsidR="00404C46" w:rsidRPr="006754B3" w:rsidRDefault="00404C46" w:rsidP="006754B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679" w:type="pct"/>
            <w:noWrap/>
            <w:hideMark/>
          </w:tcPr>
          <w:p w14:paraId="78F97995" w14:textId="77777777" w:rsidR="00404C46" w:rsidRDefault="00404C46" w:rsidP="006754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6754B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CPRD Aurum </w:t>
            </w:r>
          </w:p>
          <w:p w14:paraId="6A3CC6BA" w14:textId="65013D27" w:rsidR="00404C46" w:rsidRDefault="00404C46" w:rsidP="00404C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O</w:t>
            </w:r>
            <w:r w:rsidRPr="006754B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riginal propensity score weighted </w:t>
            </w:r>
            <w:r w:rsidR="00045BD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estimate</w:t>
            </w:r>
          </w:p>
          <w:p w14:paraId="1EDC6CEF" w14:textId="08CC02CF" w:rsidR="00404C46" w:rsidRPr="006754B3" w:rsidRDefault="00404C46" w:rsidP="00404C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6754B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HR 0.</w:t>
            </w:r>
            <w:r w:rsidR="008F1ABC">
              <w:rPr>
                <w:rFonts w:ascii="Times New Roman" w:eastAsiaTheme="minorEastAsia" w:hAnsi="Times New Roman" w:cs="Times New Roman" w:hint="eastAsia"/>
                <w:b/>
                <w:bCs/>
                <w:color w:val="000000"/>
                <w:lang w:eastAsia="zh-CN"/>
              </w:rPr>
              <w:t>81</w:t>
            </w:r>
            <w:r w:rsidRPr="006754B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, 95% CI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(</w:t>
            </w:r>
            <w:r w:rsidRPr="006754B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0.</w:t>
            </w:r>
            <w:r w:rsidR="00531E60">
              <w:rPr>
                <w:rFonts w:ascii="Times New Roman" w:eastAsiaTheme="minorEastAsia" w:hAnsi="Times New Roman" w:cs="Times New Roman" w:hint="eastAsia"/>
                <w:b/>
                <w:bCs/>
                <w:color w:val="000000"/>
                <w:lang w:eastAsia="zh-CN"/>
              </w:rPr>
              <w:t>7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, </w:t>
            </w:r>
            <w:r w:rsidRPr="006754B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0.</w:t>
            </w:r>
            <w:r w:rsidR="00531E60">
              <w:rPr>
                <w:rFonts w:ascii="Times New Roman" w:eastAsiaTheme="minorEastAsia" w:hAnsi="Times New Roman" w:cs="Times New Roman" w:hint="eastAsia"/>
                <w:b/>
                <w:bCs/>
                <w:color w:val="000000"/>
                <w:lang w:eastAsia="zh-CN"/>
              </w:rPr>
              <w:t>8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)</w:t>
            </w:r>
          </w:p>
        </w:tc>
        <w:tc>
          <w:tcPr>
            <w:tcW w:w="1561" w:type="pct"/>
            <w:noWrap/>
            <w:hideMark/>
          </w:tcPr>
          <w:p w14:paraId="22C21FE9" w14:textId="77777777" w:rsidR="00404C46" w:rsidRDefault="00404C46" w:rsidP="006754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6754B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CDARS </w:t>
            </w:r>
          </w:p>
          <w:p w14:paraId="5A8DFE60" w14:textId="19E8C418" w:rsidR="00404C46" w:rsidRDefault="00404C46" w:rsidP="006754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O</w:t>
            </w:r>
            <w:r w:rsidRPr="006754B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riginal propensity score weight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 </w:t>
            </w:r>
            <w:r w:rsidR="00045BD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estimate</w:t>
            </w:r>
          </w:p>
          <w:p w14:paraId="094BC6AC" w14:textId="748874BC" w:rsidR="00404C46" w:rsidRPr="006754B3" w:rsidRDefault="00404C46" w:rsidP="006754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6754B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HR 1.31, 95% CI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(</w:t>
            </w:r>
            <w:r w:rsidRPr="006754B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.</w:t>
            </w:r>
            <w:r w:rsidR="00A41B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2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, </w:t>
            </w:r>
            <w:r w:rsidRPr="006754B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.3</w:t>
            </w:r>
            <w:r w:rsidR="00A41B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9</w:t>
            </w:r>
            <w:r w:rsidRPr="006754B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)</w:t>
            </w:r>
          </w:p>
        </w:tc>
      </w:tr>
      <w:tr w:rsidR="00AB7D7B" w:rsidRPr="006754B3" w14:paraId="64FFBF56" w14:textId="77777777" w:rsidTr="00AB7D7B">
        <w:trPr>
          <w:trHeight w:val="300"/>
        </w:trPr>
        <w:tc>
          <w:tcPr>
            <w:tcW w:w="1760" w:type="pct"/>
            <w:vMerge/>
            <w:noWrap/>
            <w:hideMark/>
          </w:tcPr>
          <w:p w14:paraId="271B8B0A" w14:textId="77777777" w:rsidR="00404C46" w:rsidRPr="006754B3" w:rsidRDefault="00404C46" w:rsidP="006754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679" w:type="pct"/>
            <w:noWrap/>
            <w:hideMark/>
          </w:tcPr>
          <w:p w14:paraId="00F5E12C" w14:textId="77777777" w:rsidR="00B77FFC" w:rsidRDefault="00404C46" w:rsidP="006754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6754B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Adjusted/Propensity score weighted</w:t>
            </w:r>
            <w:r w:rsidR="00B77FF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 estimate</w:t>
            </w:r>
          </w:p>
          <w:p w14:paraId="66B1C656" w14:textId="73CBF547" w:rsidR="00404C46" w:rsidRPr="006754B3" w:rsidRDefault="00404C46" w:rsidP="006754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6754B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HR (95% CI)</w:t>
            </w:r>
          </w:p>
        </w:tc>
        <w:tc>
          <w:tcPr>
            <w:tcW w:w="1561" w:type="pct"/>
            <w:noWrap/>
            <w:hideMark/>
          </w:tcPr>
          <w:p w14:paraId="27096D32" w14:textId="77777777" w:rsidR="00B77FFC" w:rsidRDefault="00404C46" w:rsidP="006754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6754B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Adjusted/Propensity score weighted </w:t>
            </w:r>
            <w:r w:rsidR="00B77FF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estimate</w:t>
            </w:r>
          </w:p>
          <w:p w14:paraId="4D12CAED" w14:textId="200CD30D" w:rsidR="00404C46" w:rsidRPr="006754B3" w:rsidRDefault="00404C46" w:rsidP="006754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6754B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HR (95% CI)</w:t>
            </w:r>
          </w:p>
        </w:tc>
      </w:tr>
      <w:tr w:rsidR="00AB7D7B" w:rsidRPr="006754B3" w14:paraId="3C52D6AF" w14:textId="77777777" w:rsidTr="00AB7D7B">
        <w:trPr>
          <w:trHeight w:val="300"/>
        </w:trPr>
        <w:tc>
          <w:tcPr>
            <w:tcW w:w="1760" w:type="pct"/>
            <w:noWrap/>
            <w:hideMark/>
          </w:tcPr>
          <w:p w14:paraId="425C2CE5" w14:textId="1DF7AFD8" w:rsidR="006754B3" w:rsidRPr="006754B3" w:rsidRDefault="006754B3" w:rsidP="006754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6754B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Multivariable regression </w:t>
            </w:r>
            <w:r w:rsidR="007B107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model</w:t>
            </w:r>
          </w:p>
        </w:tc>
        <w:tc>
          <w:tcPr>
            <w:tcW w:w="1679" w:type="pct"/>
            <w:noWrap/>
            <w:hideMark/>
          </w:tcPr>
          <w:p w14:paraId="6533212F" w14:textId="1F6F6F87" w:rsidR="006754B3" w:rsidRPr="00AF1988" w:rsidRDefault="006754B3" w:rsidP="006754B3">
            <w:pPr>
              <w:jc w:val="center"/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</w:pPr>
            <w:r w:rsidRPr="006754B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</w:t>
            </w:r>
            <w:r w:rsidR="002E655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5</w:t>
            </w:r>
            <w:r w:rsidRPr="006754B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(0.</w:t>
            </w:r>
            <w:r w:rsidR="002E655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3</w:t>
            </w:r>
            <w:r w:rsidRPr="006754B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, 0.</w:t>
            </w:r>
            <w:r w:rsidR="002E655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7</w:t>
            </w:r>
            <w:r w:rsidRPr="006754B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)</w:t>
            </w:r>
          </w:p>
        </w:tc>
        <w:tc>
          <w:tcPr>
            <w:tcW w:w="1561" w:type="pct"/>
            <w:noWrap/>
            <w:hideMark/>
          </w:tcPr>
          <w:p w14:paraId="758CF9AA" w14:textId="630247EF" w:rsidR="006754B3" w:rsidRPr="006754B3" w:rsidRDefault="006754B3" w:rsidP="006754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754B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</w:t>
            </w:r>
            <w:r w:rsidR="005E0C2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6</w:t>
            </w:r>
            <w:r w:rsidRPr="006754B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(1.29, 1.43)</w:t>
            </w:r>
          </w:p>
        </w:tc>
      </w:tr>
      <w:tr w:rsidR="00AB7D7B" w:rsidRPr="006754B3" w14:paraId="47AA1C42" w14:textId="77777777" w:rsidTr="00AB7D7B">
        <w:trPr>
          <w:trHeight w:val="300"/>
        </w:trPr>
        <w:tc>
          <w:tcPr>
            <w:tcW w:w="1760" w:type="pct"/>
            <w:noWrap/>
            <w:hideMark/>
          </w:tcPr>
          <w:p w14:paraId="5102CF04" w14:textId="4E971F0D" w:rsidR="006754B3" w:rsidRPr="006754B3" w:rsidRDefault="006754B3" w:rsidP="006754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6754B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Trimming PSs &lt;5% strata</w:t>
            </w:r>
            <w:r w:rsidR="00C932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*</w:t>
            </w:r>
          </w:p>
        </w:tc>
        <w:tc>
          <w:tcPr>
            <w:tcW w:w="1679" w:type="pct"/>
            <w:noWrap/>
            <w:hideMark/>
          </w:tcPr>
          <w:p w14:paraId="73CCA551" w14:textId="7C0DF769" w:rsidR="006754B3" w:rsidRPr="006754B3" w:rsidRDefault="006754B3" w:rsidP="006754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754B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</w:t>
            </w:r>
            <w:r w:rsidR="00612BDD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83</w:t>
            </w:r>
            <w:r w:rsidRPr="006754B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(0.</w:t>
            </w:r>
            <w:r w:rsidR="00612BDD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8</w:t>
            </w:r>
            <w:r w:rsidRPr="006754B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, 0.</w:t>
            </w:r>
            <w:r w:rsidR="00612BDD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88</w:t>
            </w:r>
            <w:r w:rsidRPr="006754B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)</w:t>
            </w:r>
          </w:p>
        </w:tc>
        <w:tc>
          <w:tcPr>
            <w:tcW w:w="1561" w:type="pct"/>
            <w:noWrap/>
            <w:hideMark/>
          </w:tcPr>
          <w:p w14:paraId="0CEEFE9A" w14:textId="77777777" w:rsidR="006754B3" w:rsidRPr="006754B3" w:rsidRDefault="006754B3" w:rsidP="006754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754B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25 (1.18, 1.33)</w:t>
            </w:r>
          </w:p>
        </w:tc>
      </w:tr>
      <w:tr w:rsidR="00AB7D7B" w:rsidRPr="006754B3" w14:paraId="31764AEF" w14:textId="77777777" w:rsidTr="00AB7D7B">
        <w:trPr>
          <w:trHeight w:val="300"/>
        </w:trPr>
        <w:tc>
          <w:tcPr>
            <w:tcW w:w="1760" w:type="pct"/>
            <w:noWrap/>
            <w:hideMark/>
          </w:tcPr>
          <w:p w14:paraId="640AE04C" w14:textId="77777777" w:rsidR="006754B3" w:rsidRPr="006754B3" w:rsidRDefault="006754B3" w:rsidP="006754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6754B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Including topical medication in polypharmacy </w:t>
            </w:r>
          </w:p>
        </w:tc>
        <w:tc>
          <w:tcPr>
            <w:tcW w:w="1679" w:type="pct"/>
            <w:noWrap/>
            <w:hideMark/>
          </w:tcPr>
          <w:p w14:paraId="104BB906" w14:textId="566F8D6E" w:rsidR="006754B3" w:rsidRPr="006754B3" w:rsidRDefault="006754B3" w:rsidP="006754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754B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</w:t>
            </w:r>
            <w:r w:rsidR="000A1CA6">
              <w:rPr>
                <w:rFonts w:ascii="Times New Roman" w:eastAsiaTheme="minorEastAsia" w:hAnsi="Times New Roman" w:cs="Times New Roman" w:hint="eastAsia"/>
                <w:color w:val="000000"/>
                <w:lang w:eastAsia="zh-CN"/>
              </w:rPr>
              <w:t>81</w:t>
            </w:r>
            <w:r w:rsidRPr="006754B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(0.</w:t>
            </w:r>
            <w:r w:rsidR="000A1CA6">
              <w:rPr>
                <w:rFonts w:ascii="Times New Roman" w:eastAsiaTheme="minorEastAsia" w:hAnsi="Times New Roman" w:cs="Times New Roman" w:hint="eastAsia"/>
                <w:color w:val="000000"/>
                <w:lang w:eastAsia="zh-CN"/>
              </w:rPr>
              <w:t>77</w:t>
            </w:r>
            <w:r w:rsidRPr="006754B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, 0.</w:t>
            </w:r>
            <w:r w:rsidR="000A1CA6">
              <w:rPr>
                <w:rFonts w:ascii="Times New Roman" w:eastAsiaTheme="minorEastAsia" w:hAnsi="Times New Roman" w:cs="Times New Roman" w:hint="eastAsia"/>
                <w:color w:val="000000"/>
                <w:lang w:eastAsia="zh-CN"/>
              </w:rPr>
              <w:t>86</w:t>
            </w:r>
            <w:r w:rsidRPr="006754B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)</w:t>
            </w:r>
          </w:p>
        </w:tc>
        <w:tc>
          <w:tcPr>
            <w:tcW w:w="1561" w:type="pct"/>
            <w:noWrap/>
            <w:hideMark/>
          </w:tcPr>
          <w:p w14:paraId="4405E6DB" w14:textId="551E408B" w:rsidR="006754B3" w:rsidRPr="006754B3" w:rsidRDefault="006754B3" w:rsidP="006754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754B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3</w:t>
            </w:r>
            <w:r w:rsidR="008E4EB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</w:t>
            </w:r>
            <w:r w:rsidRPr="006754B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(1.2</w:t>
            </w:r>
            <w:r w:rsidR="008E4EB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</w:t>
            </w:r>
            <w:r w:rsidRPr="006754B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, 1.</w:t>
            </w:r>
            <w:r w:rsidR="008E4EB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9</w:t>
            </w:r>
            <w:r w:rsidRPr="006754B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)</w:t>
            </w:r>
          </w:p>
        </w:tc>
      </w:tr>
      <w:tr w:rsidR="00AB7D7B" w:rsidRPr="006754B3" w14:paraId="11B61152" w14:textId="77777777" w:rsidTr="00AB7D7B">
        <w:trPr>
          <w:trHeight w:val="300"/>
        </w:trPr>
        <w:tc>
          <w:tcPr>
            <w:tcW w:w="1760" w:type="pct"/>
            <w:noWrap/>
            <w:hideMark/>
          </w:tcPr>
          <w:p w14:paraId="22257177" w14:textId="77777777" w:rsidR="006754B3" w:rsidRPr="006754B3" w:rsidRDefault="006754B3" w:rsidP="006754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6754B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Applying multiple imputation</w:t>
            </w:r>
          </w:p>
        </w:tc>
        <w:tc>
          <w:tcPr>
            <w:tcW w:w="1679" w:type="pct"/>
            <w:noWrap/>
            <w:hideMark/>
          </w:tcPr>
          <w:p w14:paraId="117EB661" w14:textId="5BE87477" w:rsidR="006754B3" w:rsidRPr="006754B3" w:rsidRDefault="006754B3" w:rsidP="006754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754B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</w:t>
            </w:r>
            <w:r w:rsidR="006F46C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80</w:t>
            </w:r>
            <w:r w:rsidRPr="006754B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(0.</w:t>
            </w:r>
            <w:r w:rsidR="006F46C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6</w:t>
            </w:r>
            <w:r w:rsidRPr="006754B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, 0.</w:t>
            </w:r>
            <w:r w:rsidR="006F46C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85</w:t>
            </w:r>
            <w:r w:rsidRPr="006754B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)</w:t>
            </w:r>
          </w:p>
        </w:tc>
        <w:tc>
          <w:tcPr>
            <w:tcW w:w="1561" w:type="pct"/>
            <w:noWrap/>
            <w:hideMark/>
          </w:tcPr>
          <w:p w14:paraId="45275A0A" w14:textId="77777777" w:rsidR="006754B3" w:rsidRPr="006754B3" w:rsidRDefault="006754B3" w:rsidP="006754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754B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A</w:t>
            </w:r>
          </w:p>
        </w:tc>
      </w:tr>
      <w:tr w:rsidR="00AB7D7B" w:rsidRPr="006754B3" w14:paraId="5D32FA43" w14:textId="77777777" w:rsidTr="00AB7D7B">
        <w:trPr>
          <w:trHeight w:val="300"/>
        </w:trPr>
        <w:tc>
          <w:tcPr>
            <w:tcW w:w="1760" w:type="pct"/>
            <w:noWrap/>
            <w:hideMark/>
          </w:tcPr>
          <w:p w14:paraId="10C3288B" w14:textId="77777777" w:rsidR="006754B3" w:rsidRPr="006754B3" w:rsidRDefault="006754B3" w:rsidP="006754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6754B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Restricting study period to 2014-2019</w:t>
            </w:r>
          </w:p>
        </w:tc>
        <w:tc>
          <w:tcPr>
            <w:tcW w:w="1679" w:type="pct"/>
            <w:noWrap/>
            <w:hideMark/>
          </w:tcPr>
          <w:p w14:paraId="29F7275A" w14:textId="6B8F112B" w:rsidR="006754B3" w:rsidRPr="006754B3" w:rsidRDefault="006754B3" w:rsidP="006754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754B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</w:t>
            </w:r>
            <w:r w:rsidR="005B04E5">
              <w:rPr>
                <w:rFonts w:ascii="Times New Roman" w:eastAsiaTheme="minorEastAsia" w:hAnsi="Times New Roman" w:cs="Times New Roman" w:hint="eastAsia"/>
                <w:color w:val="000000"/>
                <w:lang w:eastAsia="zh-CN"/>
              </w:rPr>
              <w:t>75</w:t>
            </w:r>
            <w:r w:rsidRPr="006754B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(0.</w:t>
            </w:r>
            <w:r w:rsidR="001F57DA">
              <w:rPr>
                <w:rFonts w:ascii="Times New Roman" w:eastAsiaTheme="minorEastAsia" w:hAnsi="Times New Roman" w:cs="Times New Roman" w:hint="eastAsia"/>
                <w:color w:val="000000"/>
                <w:lang w:eastAsia="zh-CN"/>
              </w:rPr>
              <w:t>73</w:t>
            </w:r>
            <w:r w:rsidRPr="006754B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, 0.</w:t>
            </w:r>
            <w:r w:rsidR="001F57DA">
              <w:rPr>
                <w:rFonts w:ascii="Times New Roman" w:eastAsiaTheme="minorEastAsia" w:hAnsi="Times New Roman" w:cs="Times New Roman" w:hint="eastAsia"/>
                <w:color w:val="000000"/>
                <w:lang w:eastAsia="zh-CN"/>
              </w:rPr>
              <w:t>78</w:t>
            </w:r>
            <w:r w:rsidRPr="006754B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)</w:t>
            </w:r>
          </w:p>
        </w:tc>
        <w:tc>
          <w:tcPr>
            <w:tcW w:w="1561" w:type="pct"/>
            <w:noWrap/>
            <w:hideMark/>
          </w:tcPr>
          <w:p w14:paraId="09AD6CC8" w14:textId="2C2D743D" w:rsidR="006754B3" w:rsidRPr="006754B3" w:rsidRDefault="006754B3" w:rsidP="006754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754B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42 (1.33, 1.5</w:t>
            </w:r>
            <w:r w:rsidR="00E3637D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</w:t>
            </w:r>
            <w:r w:rsidRPr="006754B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)</w:t>
            </w:r>
          </w:p>
        </w:tc>
      </w:tr>
      <w:tr w:rsidR="00AB7D7B" w:rsidRPr="006754B3" w14:paraId="70695E35" w14:textId="77777777" w:rsidTr="00AB7D7B">
        <w:trPr>
          <w:trHeight w:val="300"/>
        </w:trPr>
        <w:tc>
          <w:tcPr>
            <w:tcW w:w="1760" w:type="pct"/>
            <w:noWrap/>
          </w:tcPr>
          <w:p w14:paraId="741E0E6C" w14:textId="71423539" w:rsidR="00A7322B" w:rsidRPr="006754B3" w:rsidRDefault="00DE791B" w:rsidP="006754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Only u</w:t>
            </w:r>
            <w:r w:rsidR="005A3B1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sing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covariates</w:t>
            </w:r>
            <w:r w:rsidR="008A579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 </w:t>
            </w:r>
            <w:r w:rsidR="000C5FB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available in both</w:t>
            </w:r>
            <w:r w:rsidR="008A579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 CPRD and CDARS</w:t>
            </w:r>
            <w:r w:rsidR="002524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 </w:t>
            </w:r>
            <w:r w:rsidR="000C5FB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for</w:t>
            </w:r>
            <w:r w:rsidR="002524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 propensity score weighting</w:t>
            </w:r>
          </w:p>
        </w:tc>
        <w:tc>
          <w:tcPr>
            <w:tcW w:w="1679" w:type="pct"/>
            <w:noWrap/>
          </w:tcPr>
          <w:p w14:paraId="401C3F98" w14:textId="649234B9" w:rsidR="00A7322B" w:rsidRPr="006754B3" w:rsidRDefault="00C14104" w:rsidP="006754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</w:t>
            </w:r>
            <w:r w:rsidR="00CD20AD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(0.</w:t>
            </w:r>
            <w:r w:rsidR="00CD20AD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6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, 0.</w:t>
            </w:r>
            <w:r w:rsidR="00CD20AD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85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)</w:t>
            </w:r>
          </w:p>
        </w:tc>
        <w:tc>
          <w:tcPr>
            <w:tcW w:w="1561" w:type="pct"/>
            <w:noWrap/>
          </w:tcPr>
          <w:p w14:paraId="16C07586" w14:textId="27FC4F6F" w:rsidR="00A7322B" w:rsidRPr="006754B3" w:rsidRDefault="000C0582" w:rsidP="006754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1.32 (1.25, </w:t>
            </w:r>
            <w:r w:rsidR="008A579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</w:t>
            </w:r>
            <w:r w:rsidR="00F13F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9</w:t>
            </w:r>
            <w:r w:rsidR="008A579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)</w:t>
            </w:r>
          </w:p>
        </w:tc>
      </w:tr>
      <w:tr w:rsidR="00AC0BBE" w:rsidRPr="006754B3" w14:paraId="4D0DC552" w14:textId="77777777" w:rsidTr="00AB7D7B">
        <w:trPr>
          <w:trHeight w:val="300"/>
        </w:trPr>
        <w:tc>
          <w:tcPr>
            <w:tcW w:w="1760" w:type="pct"/>
            <w:noWrap/>
          </w:tcPr>
          <w:p w14:paraId="78666ED4" w14:textId="144C5D2F" w:rsidR="00AC0BBE" w:rsidRPr="003F5F0B" w:rsidRDefault="00D53529" w:rsidP="006754B3">
            <w:pPr>
              <w:rPr>
                <w:rFonts w:ascii="Times New Roman" w:eastAsiaTheme="minorEastAsia" w:hAnsi="Times New Roman" w:cs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color w:val="000000"/>
                <w:lang w:eastAsia="zh-CN"/>
              </w:rPr>
              <w:t>Censoring</w:t>
            </w:r>
            <w:r w:rsidR="004510BD">
              <w:rPr>
                <w:rFonts w:ascii="Times New Roman" w:eastAsiaTheme="minorEastAsia" w:hAnsi="Times New Roman" w:cs="Times New Roman" w:hint="eastAsia"/>
                <w:b/>
                <w:bCs/>
                <w:color w:val="000000"/>
                <w:lang w:eastAsia="zh-CN"/>
              </w:rPr>
              <w:t xml:space="preserve"> discontinuation</w:t>
            </w:r>
          </w:p>
        </w:tc>
        <w:tc>
          <w:tcPr>
            <w:tcW w:w="1679" w:type="pct"/>
            <w:noWrap/>
          </w:tcPr>
          <w:p w14:paraId="0CB6BE25" w14:textId="69114D23" w:rsidR="00AC0BBE" w:rsidRPr="00342B6E" w:rsidRDefault="001408C5" w:rsidP="006754B3">
            <w:pPr>
              <w:jc w:val="center"/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eastAsia="zh-CN"/>
              </w:rPr>
              <w:t>0.</w:t>
            </w:r>
            <w:r w:rsidR="002B0FD1">
              <w:rPr>
                <w:rFonts w:ascii="Times New Roman" w:eastAsiaTheme="minorEastAsia" w:hAnsi="Times New Roman" w:cs="Times New Roman" w:hint="eastAsia"/>
                <w:color w:val="000000"/>
                <w:lang w:eastAsia="zh-CN"/>
              </w:rPr>
              <w:t>52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zh-CN"/>
              </w:rPr>
              <w:t xml:space="preserve"> (0.4</w:t>
            </w:r>
            <w:r w:rsidR="002B0FD1">
              <w:rPr>
                <w:rFonts w:ascii="Times New Roman" w:eastAsiaTheme="minorEastAsia" w:hAnsi="Times New Roman" w:cs="Times New Roman" w:hint="eastAsia"/>
                <w:color w:val="000000"/>
                <w:lang w:eastAsia="zh-CN"/>
              </w:rPr>
              <w:t>9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zh-CN"/>
              </w:rPr>
              <w:t>, 0.5</w:t>
            </w:r>
            <w:r w:rsidR="002B0FD1">
              <w:rPr>
                <w:rFonts w:ascii="Times New Roman" w:eastAsiaTheme="minorEastAsia" w:hAnsi="Times New Roman" w:cs="Times New Roman" w:hint="eastAsia"/>
                <w:color w:val="000000"/>
                <w:lang w:eastAsia="zh-CN"/>
              </w:rPr>
              <w:t>6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zh-CN"/>
              </w:rPr>
              <w:t>)</w:t>
            </w:r>
          </w:p>
        </w:tc>
        <w:tc>
          <w:tcPr>
            <w:tcW w:w="1561" w:type="pct"/>
            <w:noWrap/>
          </w:tcPr>
          <w:p w14:paraId="59A9401F" w14:textId="3764B9FA" w:rsidR="00AC0BBE" w:rsidRPr="003F5F0B" w:rsidRDefault="00CA0D11" w:rsidP="006754B3">
            <w:pPr>
              <w:jc w:val="center"/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eastAsia="zh-CN"/>
              </w:rPr>
              <w:t>1.2</w:t>
            </w:r>
            <w:r w:rsidR="002B0FD1">
              <w:rPr>
                <w:rFonts w:ascii="Times New Roman" w:eastAsiaTheme="minorEastAsia" w:hAnsi="Times New Roman" w:cs="Times New Roman" w:hint="eastAsia"/>
                <w:color w:val="000000"/>
                <w:lang w:eastAsia="zh-CN"/>
              </w:rPr>
              <w:t>3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zh-CN"/>
              </w:rPr>
              <w:t xml:space="preserve"> (</w:t>
            </w:r>
            <w:r w:rsidR="002C1270">
              <w:rPr>
                <w:rFonts w:ascii="Times New Roman" w:eastAsiaTheme="minorEastAsia" w:hAnsi="Times New Roman" w:cs="Times New Roman" w:hint="eastAsia"/>
                <w:color w:val="000000"/>
                <w:lang w:eastAsia="zh-CN"/>
              </w:rPr>
              <w:t>1.1</w:t>
            </w:r>
            <w:r w:rsidR="002B0FD1">
              <w:rPr>
                <w:rFonts w:ascii="Times New Roman" w:eastAsiaTheme="minorEastAsia" w:hAnsi="Times New Roman" w:cs="Times New Roman" w:hint="eastAsia"/>
                <w:color w:val="000000"/>
                <w:lang w:eastAsia="zh-CN"/>
              </w:rPr>
              <w:t>4</w:t>
            </w:r>
            <w:r w:rsidR="002C1270">
              <w:rPr>
                <w:rFonts w:ascii="Times New Roman" w:eastAsiaTheme="minorEastAsia" w:hAnsi="Times New Roman" w:cs="Times New Roman" w:hint="eastAsia"/>
                <w:color w:val="000000"/>
                <w:lang w:eastAsia="zh-CN"/>
              </w:rPr>
              <w:t>, 1.3</w:t>
            </w:r>
            <w:r w:rsidR="002B0FD1">
              <w:rPr>
                <w:rFonts w:ascii="Times New Roman" w:eastAsiaTheme="minorEastAsia" w:hAnsi="Times New Roman" w:cs="Times New Roman" w:hint="eastAsia"/>
                <w:color w:val="000000"/>
                <w:lang w:eastAsia="zh-CN"/>
              </w:rPr>
              <w:t>2</w:t>
            </w:r>
            <w:r w:rsidR="002C1270">
              <w:rPr>
                <w:rFonts w:ascii="Times New Roman" w:eastAsiaTheme="minorEastAsia" w:hAnsi="Times New Roman" w:cs="Times New Roman" w:hint="eastAsia"/>
                <w:color w:val="000000"/>
                <w:lang w:eastAsia="zh-CN"/>
              </w:rPr>
              <w:t>)</w:t>
            </w:r>
          </w:p>
        </w:tc>
      </w:tr>
    </w:tbl>
    <w:p w14:paraId="1578CCF8" w14:textId="77777777" w:rsidR="007B1071" w:rsidRPr="0071086D" w:rsidRDefault="007B1071" w:rsidP="007B1071">
      <w:pPr>
        <w:spacing w:after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Reference group: DOAC users</w:t>
      </w:r>
    </w:p>
    <w:p w14:paraId="0024CC85" w14:textId="086D0772" w:rsidR="001D0D8C" w:rsidRDefault="00B77FFC" w:rsidP="008B03C6">
      <w:pPr>
        <w:spacing w:after="0"/>
        <w:rPr>
          <w:rFonts w:ascii="Times New Roman" w:hAnsi="Times New Roman" w:cs="Times New Roman"/>
          <w:lang w:val="en-US"/>
        </w:rPr>
      </w:pPr>
      <w:r w:rsidRPr="007837E1">
        <w:rPr>
          <w:rFonts w:ascii="Times New Roman" w:hAnsi="Times New Roman" w:cs="Times New Roman"/>
        </w:rPr>
        <w:t xml:space="preserve">Abbreviations: </w:t>
      </w:r>
      <w:r>
        <w:rPr>
          <w:rFonts w:ascii="Times New Roman" w:hAnsi="Times New Roman" w:cs="Times New Roman"/>
        </w:rPr>
        <w:t xml:space="preserve">CPRD = Clinical Research Practice Datalink, CDARS = Clinical Data Analysis and Reporting System, DOAC = direct oral anticoagulant, HR = hazard ratio, </w:t>
      </w:r>
      <w:r>
        <w:rPr>
          <w:rFonts w:ascii="Times New Roman" w:hAnsi="Times New Roman" w:cs="Times New Roman"/>
          <w:lang w:val="en-US"/>
        </w:rPr>
        <w:t>CI = confidence interval</w:t>
      </w:r>
      <w:r w:rsidR="007B1071">
        <w:rPr>
          <w:rFonts w:ascii="Times New Roman" w:hAnsi="Times New Roman" w:cs="Times New Roman"/>
          <w:lang w:val="en-US"/>
        </w:rPr>
        <w:t>, PS = propensity score</w:t>
      </w:r>
      <w:r w:rsidR="00DD0A6A">
        <w:rPr>
          <w:rFonts w:ascii="Times New Roman" w:hAnsi="Times New Roman" w:cs="Times New Roman"/>
          <w:lang w:val="en-US"/>
        </w:rPr>
        <w:t>, NA = not applicable</w:t>
      </w:r>
    </w:p>
    <w:p w14:paraId="74F431FA" w14:textId="77777777" w:rsidR="00141B77" w:rsidRDefault="00C932BE" w:rsidP="008B03C6">
      <w:pPr>
        <w:spacing w:after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Strata</w:t>
      </w:r>
      <w:r w:rsidR="009D2CDE">
        <w:rPr>
          <w:rFonts w:ascii="Times New Roman" w:hAnsi="Times New Roman" w:cs="Times New Roman"/>
          <w:lang w:val="en-US"/>
        </w:rPr>
        <w:t xml:space="preserve"> 1-</w:t>
      </w:r>
      <w:r w:rsidR="005C6BBC">
        <w:rPr>
          <w:rFonts w:ascii="Times New Roman" w:hAnsi="Times New Roman" w:cs="Times New Roman"/>
          <w:lang w:val="en-US"/>
        </w:rPr>
        <w:t>4</w:t>
      </w:r>
      <w:r w:rsidR="009D2CDE">
        <w:rPr>
          <w:rFonts w:ascii="Times New Roman" w:hAnsi="Times New Roman" w:cs="Times New Roman"/>
          <w:lang w:val="en-US"/>
        </w:rPr>
        <w:t xml:space="preserve"> were trimmed in CPRD Aurum</w:t>
      </w:r>
      <w:r w:rsidR="008F6023">
        <w:rPr>
          <w:rFonts w:ascii="Times New Roman" w:hAnsi="Times New Roman" w:cs="Times New Roman"/>
          <w:lang w:val="en-US"/>
        </w:rPr>
        <w:t>;</w:t>
      </w:r>
      <w:r w:rsidR="009D2CDE">
        <w:rPr>
          <w:rFonts w:ascii="Times New Roman" w:hAnsi="Times New Roman" w:cs="Times New Roman"/>
          <w:lang w:val="en-US"/>
        </w:rPr>
        <w:t xml:space="preserve"> Strata</w:t>
      </w:r>
      <w:r>
        <w:rPr>
          <w:rFonts w:ascii="Times New Roman" w:hAnsi="Times New Roman" w:cs="Times New Roman"/>
          <w:lang w:val="en-US"/>
        </w:rPr>
        <w:t xml:space="preserve"> 1</w:t>
      </w:r>
      <w:r w:rsidR="00166080">
        <w:rPr>
          <w:rFonts w:ascii="Times New Roman" w:hAnsi="Times New Roman" w:cs="Times New Roman"/>
          <w:lang w:val="en-US"/>
        </w:rPr>
        <w:t>-6 were trimmed in CDARS</w:t>
      </w:r>
    </w:p>
    <w:p w14:paraId="2332B60C" w14:textId="77777777" w:rsidR="00716061" w:rsidRPr="00342B6E" w:rsidRDefault="00716061" w:rsidP="00342B6E">
      <w:pPr>
        <w:spacing w:line="360" w:lineRule="auto"/>
        <w:jc w:val="both"/>
        <w:rPr>
          <w:rFonts w:ascii="Times New Roman" w:hAnsi="Times New Roman" w:cs="Times New Roman"/>
          <w:b/>
          <w:bCs/>
          <w:lang w:val="en-US" w:eastAsia="zh-CN"/>
        </w:rPr>
      </w:pPr>
      <w:bookmarkStart w:id="0" w:name="_GoBack"/>
      <w:bookmarkEnd w:id="0"/>
    </w:p>
    <w:sectPr w:rsidR="00716061" w:rsidRPr="00342B6E" w:rsidSect="00342B6E">
      <w:pgSz w:w="11906" w:h="16838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1A465A" w14:textId="77777777" w:rsidR="00E67FCF" w:rsidRDefault="00E67FCF" w:rsidP="00E64497">
      <w:pPr>
        <w:spacing w:after="0" w:line="240" w:lineRule="auto"/>
      </w:pPr>
      <w:r>
        <w:separator/>
      </w:r>
    </w:p>
  </w:endnote>
  <w:endnote w:type="continuationSeparator" w:id="0">
    <w:p w14:paraId="6123E6A4" w14:textId="77777777" w:rsidR="00E67FCF" w:rsidRDefault="00E67FCF" w:rsidP="00E644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AAE25F" w14:textId="77777777" w:rsidR="00E67FCF" w:rsidRDefault="00E67FCF" w:rsidP="00E64497">
      <w:pPr>
        <w:spacing w:after="0" w:line="240" w:lineRule="auto"/>
      </w:pPr>
      <w:r>
        <w:separator/>
      </w:r>
    </w:p>
  </w:footnote>
  <w:footnote w:type="continuationSeparator" w:id="0">
    <w:p w14:paraId="04458FD0" w14:textId="77777777" w:rsidR="00E67FCF" w:rsidRDefault="00E67FCF" w:rsidP="00E644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CA1D59"/>
    <w:multiLevelType w:val="multilevel"/>
    <w:tmpl w:val="4490CF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04D16366"/>
    <w:multiLevelType w:val="hybridMultilevel"/>
    <w:tmpl w:val="883612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3A194E"/>
    <w:multiLevelType w:val="hybridMultilevel"/>
    <w:tmpl w:val="A76C58C8"/>
    <w:lvl w:ilvl="0" w:tplc="537C2EB2">
      <w:start w:val="1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F5F13DC"/>
    <w:multiLevelType w:val="hybridMultilevel"/>
    <w:tmpl w:val="0674D9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5181011"/>
    <w:multiLevelType w:val="hybridMultilevel"/>
    <w:tmpl w:val="3754F1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F352206"/>
    <w:multiLevelType w:val="hybridMultilevel"/>
    <w:tmpl w:val="59E406B0"/>
    <w:lvl w:ilvl="0" w:tplc="E32002CE">
      <w:start w:val="1"/>
      <w:numFmt w:val="decimal"/>
      <w:lvlText w:val="%1)"/>
      <w:lvlJc w:val="left"/>
      <w:pPr>
        <w:ind w:left="1080" w:hanging="360"/>
      </w:pPr>
      <w:rPr>
        <w:rFonts w:ascii="Times New Roman" w:eastAsiaTheme="minorEastAsia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5F144889"/>
    <w:multiLevelType w:val="hybridMultilevel"/>
    <w:tmpl w:val="2A848DFE"/>
    <w:lvl w:ilvl="0" w:tplc="BBAA183C">
      <w:start w:val="1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5A94C4B"/>
    <w:multiLevelType w:val="hybridMultilevel"/>
    <w:tmpl w:val="9F8A086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DE831E0"/>
    <w:multiLevelType w:val="hybridMultilevel"/>
    <w:tmpl w:val="69A442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B86074E"/>
    <w:multiLevelType w:val="hybridMultilevel"/>
    <w:tmpl w:val="7F847156"/>
    <w:lvl w:ilvl="0" w:tplc="3618C02A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7F953B29"/>
    <w:multiLevelType w:val="hybridMultilevel"/>
    <w:tmpl w:val="9F8A0864"/>
    <w:lvl w:ilvl="0" w:tplc="44B8D778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0"/>
  </w:num>
  <w:num w:numId="3">
    <w:abstractNumId w:val="7"/>
  </w:num>
  <w:num w:numId="4">
    <w:abstractNumId w:val="4"/>
  </w:num>
  <w:num w:numId="5">
    <w:abstractNumId w:val="1"/>
  </w:num>
  <w:num w:numId="6">
    <w:abstractNumId w:val="0"/>
  </w:num>
  <w:num w:numId="7">
    <w:abstractNumId w:val="2"/>
  </w:num>
  <w:num w:numId="8">
    <w:abstractNumId w:val="6"/>
  </w:num>
  <w:num w:numId="9">
    <w:abstractNumId w:val="8"/>
  </w:num>
  <w:num w:numId="10">
    <w:abstractNumId w:val="5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0495E"/>
    <w:rsid w:val="00001E71"/>
    <w:rsid w:val="00002CC2"/>
    <w:rsid w:val="000047E6"/>
    <w:rsid w:val="00005C6C"/>
    <w:rsid w:val="00012DF5"/>
    <w:rsid w:val="00013939"/>
    <w:rsid w:val="00015085"/>
    <w:rsid w:val="00015268"/>
    <w:rsid w:val="00021E07"/>
    <w:rsid w:val="00023B64"/>
    <w:rsid w:val="0002411A"/>
    <w:rsid w:val="00024ED1"/>
    <w:rsid w:val="00026B9F"/>
    <w:rsid w:val="000305D3"/>
    <w:rsid w:val="00031575"/>
    <w:rsid w:val="0003382A"/>
    <w:rsid w:val="000345D2"/>
    <w:rsid w:val="00044A6C"/>
    <w:rsid w:val="00045001"/>
    <w:rsid w:val="000458A0"/>
    <w:rsid w:val="00045BD3"/>
    <w:rsid w:val="00045CEF"/>
    <w:rsid w:val="000509EE"/>
    <w:rsid w:val="00050AAF"/>
    <w:rsid w:val="00052C21"/>
    <w:rsid w:val="00052E58"/>
    <w:rsid w:val="00057EA3"/>
    <w:rsid w:val="0006196B"/>
    <w:rsid w:val="00063A44"/>
    <w:rsid w:val="00067B1F"/>
    <w:rsid w:val="00071875"/>
    <w:rsid w:val="00073D56"/>
    <w:rsid w:val="00074698"/>
    <w:rsid w:val="00084BF2"/>
    <w:rsid w:val="0009220B"/>
    <w:rsid w:val="000A1CA6"/>
    <w:rsid w:val="000A4118"/>
    <w:rsid w:val="000B0987"/>
    <w:rsid w:val="000B3CB2"/>
    <w:rsid w:val="000C0582"/>
    <w:rsid w:val="000C1051"/>
    <w:rsid w:val="000C34F0"/>
    <w:rsid w:val="000C58E0"/>
    <w:rsid w:val="000C5FB3"/>
    <w:rsid w:val="000D5BAF"/>
    <w:rsid w:val="000D7094"/>
    <w:rsid w:val="000E35E2"/>
    <w:rsid w:val="000F4691"/>
    <w:rsid w:val="00103486"/>
    <w:rsid w:val="001139A8"/>
    <w:rsid w:val="001144A5"/>
    <w:rsid w:val="00120876"/>
    <w:rsid w:val="00124A18"/>
    <w:rsid w:val="00127C0B"/>
    <w:rsid w:val="00127E5B"/>
    <w:rsid w:val="00127F2B"/>
    <w:rsid w:val="001408C5"/>
    <w:rsid w:val="00141B77"/>
    <w:rsid w:val="00142471"/>
    <w:rsid w:val="00144E8D"/>
    <w:rsid w:val="0014631D"/>
    <w:rsid w:val="001475AF"/>
    <w:rsid w:val="00155CF8"/>
    <w:rsid w:val="001652A7"/>
    <w:rsid w:val="00166080"/>
    <w:rsid w:val="00167372"/>
    <w:rsid w:val="00170089"/>
    <w:rsid w:val="00174262"/>
    <w:rsid w:val="00191F1F"/>
    <w:rsid w:val="00192617"/>
    <w:rsid w:val="00193903"/>
    <w:rsid w:val="001945EC"/>
    <w:rsid w:val="00197B1A"/>
    <w:rsid w:val="001A0F26"/>
    <w:rsid w:val="001A36C8"/>
    <w:rsid w:val="001A42D1"/>
    <w:rsid w:val="001B3B4E"/>
    <w:rsid w:val="001C153D"/>
    <w:rsid w:val="001C4D0E"/>
    <w:rsid w:val="001C66D7"/>
    <w:rsid w:val="001D0D8C"/>
    <w:rsid w:val="001D3088"/>
    <w:rsid w:val="001D5CAC"/>
    <w:rsid w:val="001D5F15"/>
    <w:rsid w:val="001E1C19"/>
    <w:rsid w:val="001E352C"/>
    <w:rsid w:val="001E4D9C"/>
    <w:rsid w:val="001E7809"/>
    <w:rsid w:val="001F11A5"/>
    <w:rsid w:val="001F37AD"/>
    <w:rsid w:val="001F41D0"/>
    <w:rsid w:val="001F48C2"/>
    <w:rsid w:val="001F57DA"/>
    <w:rsid w:val="001F70F1"/>
    <w:rsid w:val="001F7504"/>
    <w:rsid w:val="002000FC"/>
    <w:rsid w:val="002046C5"/>
    <w:rsid w:val="002067FA"/>
    <w:rsid w:val="002107C3"/>
    <w:rsid w:val="00211B29"/>
    <w:rsid w:val="002122E3"/>
    <w:rsid w:val="00217C8C"/>
    <w:rsid w:val="00222BFC"/>
    <w:rsid w:val="00225111"/>
    <w:rsid w:val="00227B7D"/>
    <w:rsid w:val="00243649"/>
    <w:rsid w:val="002440EA"/>
    <w:rsid w:val="00244EDB"/>
    <w:rsid w:val="00251FF3"/>
    <w:rsid w:val="00252497"/>
    <w:rsid w:val="002546A0"/>
    <w:rsid w:val="002558BE"/>
    <w:rsid w:val="00255A27"/>
    <w:rsid w:val="0026137C"/>
    <w:rsid w:val="00263475"/>
    <w:rsid w:val="0027137A"/>
    <w:rsid w:val="00271AE2"/>
    <w:rsid w:val="00271EA0"/>
    <w:rsid w:val="0027473B"/>
    <w:rsid w:val="0027499A"/>
    <w:rsid w:val="0027548C"/>
    <w:rsid w:val="002862A5"/>
    <w:rsid w:val="00290AB1"/>
    <w:rsid w:val="00292650"/>
    <w:rsid w:val="0029509B"/>
    <w:rsid w:val="002A00BF"/>
    <w:rsid w:val="002A3BFA"/>
    <w:rsid w:val="002A52A0"/>
    <w:rsid w:val="002A62B6"/>
    <w:rsid w:val="002A7DD1"/>
    <w:rsid w:val="002B0D7A"/>
    <w:rsid w:val="002B0FD1"/>
    <w:rsid w:val="002B4AE5"/>
    <w:rsid w:val="002B5B0A"/>
    <w:rsid w:val="002C090A"/>
    <w:rsid w:val="002C1270"/>
    <w:rsid w:val="002C52F4"/>
    <w:rsid w:val="002D161B"/>
    <w:rsid w:val="002D5D1A"/>
    <w:rsid w:val="002E08DF"/>
    <w:rsid w:val="002E132D"/>
    <w:rsid w:val="002E4615"/>
    <w:rsid w:val="002E655A"/>
    <w:rsid w:val="002F33AB"/>
    <w:rsid w:val="002F5622"/>
    <w:rsid w:val="00305935"/>
    <w:rsid w:val="00306C2C"/>
    <w:rsid w:val="00307148"/>
    <w:rsid w:val="00313EDE"/>
    <w:rsid w:val="0031506E"/>
    <w:rsid w:val="00322193"/>
    <w:rsid w:val="00324434"/>
    <w:rsid w:val="0033196D"/>
    <w:rsid w:val="00332E15"/>
    <w:rsid w:val="00342B6E"/>
    <w:rsid w:val="00346EF2"/>
    <w:rsid w:val="0034768B"/>
    <w:rsid w:val="003505C8"/>
    <w:rsid w:val="00350DEB"/>
    <w:rsid w:val="00350FEE"/>
    <w:rsid w:val="00354751"/>
    <w:rsid w:val="003600EF"/>
    <w:rsid w:val="00361800"/>
    <w:rsid w:val="00361C34"/>
    <w:rsid w:val="00361FF9"/>
    <w:rsid w:val="003657DC"/>
    <w:rsid w:val="00366083"/>
    <w:rsid w:val="00366736"/>
    <w:rsid w:val="003669DF"/>
    <w:rsid w:val="00367972"/>
    <w:rsid w:val="00371D61"/>
    <w:rsid w:val="003854B8"/>
    <w:rsid w:val="00393FD8"/>
    <w:rsid w:val="003A6AD8"/>
    <w:rsid w:val="003A7383"/>
    <w:rsid w:val="003B1F55"/>
    <w:rsid w:val="003B428D"/>
    <w:rsid w:val="003C2E89"/>
    <w:rsid w:val="003C6A1E"/>
    <w:rsid w:val="003C790F"/>
    <w:rsid w:val="003D4782"/>
    <w:rsid w:val="003D5BCE"/>
    <w:rsid w:val="003D64EF"/>
    <w:rsid w:val="003D740A"/>
    <w:rsid w:val="003E0CBC"/>
    <w:rsid w:val="003E2B5C"/>
    <w:rsid w:val="003E7013"/>
    <w:rsid w:val="003F1C89"/>
    <w:rsid w:val="003F4696"/>
    <w:rsid w:val="003F5F0B"/>
    <w:rsid w:val="003F688F"/>
    <w:rsid w:val="003F726B"/>
    <w:rsid w:val="00401F50"/>
    <w:rsid w:val="00403C81"/>
    <w:rsid w:val="00403CF2"/>
    <w:rsid w:val="00404C46"/>
    <w:rsid w:val="004073C9"/>
    <w:rsid w:val="004128F0"/>
    <w:rsid w:val="00412D28"/>
    <w:rsid w:val="0041740E"/>
    <w:rsid w:val="0042043E"/>
    <w:rsid w:val="004225D6"/>
    <w:rsid w:val="004239DE"/>
    <w:rsid w:val="00432B91"/>
    <w:rsid w:val="004338C2"/>
    <w:rsid w:val="00444A59"/>
    <w:rsid w:val="00450B2A"/>
    <w:rsid w:val="004510BD"/>
    <w:rsid w:val="004511C3"/>
    <w:rsid w:val="00451B71"/>
    <w:rsid w:val="0045392E"/>
    <w:rsid w:val="00454994"/>
    <w:rsid w:val="0045651B"/>
    <w:rsid w:val="00457209"/>
    <w:rsid w:val="00462263"/>
    <w:rsid w:val="004639D5"/>
    <w:rsid w:val="00465C4D"/>
    <w:rsid w:val="00472B5F"/>
    <w:rsid w:val="00475774"/>
    <w:rsid w:val="00477AFF"/>
    <w:rsid w:val="00477FD0"/>
    <w:rsid w:val="0048157B"/>
    <w:rsid w:val="004833B4"/>
    <w:rsid w:val="004835CF"/>
    <w:rsid w:val="00483924"/>
    <w:rsid w:val="004A09EE"/>
    <w:rsid w:val="004A33F9"/>
    <w:rsid w:val="004A7EB4"/>
    <w:rsid w:val="004B09CE"/>
    <w:rsid w:val="004C168A"/>
    <w:rsid w:val="004D0A85"/>
    <w:rsid w:val="004D28F6"/>
    <w:rsid w:val="004D38DB"/>
    <w:rsid w:val="004D4A47"/>
    <w:rsid w:val="004D614C"/>
    <w:rsid w:val="004D7E3C"/>
    <w:rsid w:val="004E0EB3"/>
    <w:rsid w:val="004E6665"/>
    <w:rsid w:val="004E6B6B"/>
    <w:rsid w:val="004F1BB7"/>
    <w:rsid w:val="004F3FF5"/>
    <w:rsid w:val="004F7988"/>
    <w:rsid w:val="0050322A"/>
    <w:rsid w:val="005057EC"/>
    <w:rsid w:val="005213A2"/>
    <w:rsid w:val="00522023"/>
    <w:rsid w:val="00526115"/>
    <w:rsid w:val="0052675B"/>
    <w:rsid w:val="00530A57"/>
    <w:rsid w:val="00531E60"/>
    <w:rsid w:val="005342F8"/>
    <w:rsid w:val="005368E0"/>
    <w:rsid w:val="00536B9D"/>
    <w:rsid w:val="00537A49"/>
    <w:rsid w:val="005514FF"/>
    <w:rsid w:val="00552345"/>
    <w:rsid w:val="005535AD"/>
    <w:rsid w:val="005536F0"/>
    <w:rsid w:val="00561106"/>
    <w:rsid w:val="00564C21"/>
    <w:rsid w:val="00565DB8"/>
    <w:rsid w:val="0056683B"/>
    <w:rsid w:val="00566EAE"/>
    <w:rsid w:val="00567812"/>
    <w:rsid w:val="00567BE6"/>
    <w:rsid w:val="00595F29"/>
    <w:rsid w:val="005A206E"/>
    <w:rsid w:val="005A3B10"/>
    <w:rsid w:val="005A54CF"/>
    <w:rsid w:val="005A66F1"/>
    <w:rsid w:val="005B02F1"/>
    <w:rsid w:val="005B04E5"/>
    <w:rsid w:val="005B0DE5"/>
    <w:rsid w:val="005B250C"/>
    <w:rsid w:val="005C4D3F"/>
    <w:rsid w:val="005C5C43"/>
    <w:rsid w:val="005C6BBC"/>
    <w:rsid w:val="005C76E3"/>
    <w:rsid w:val="005D07D2"/>
    <w:rsid w:val="005E017C"/>
    <w:rsid w:val="005E0C2B"/>
    <w:rsid w:val="005E2140"/>
    <w:rsid w:val="005F1FA0"/>
    <w:rsid w:val="005F4578"/>
    <w:rsid w:val="00607BF0"/>
    <w:rsid w:val="00612BDD"/>
    <w:rsid w:val="006215F4"/>
    <w:rsid w:val="006300B7"/>
    <w:rsid w:val="00634893"/>
    <w:rsid w:val="00636503"/>
    <w:rsid w:val="00637B53"/>
    <w:rsid w:val="00642FD5"/>
    <w:rsid w:val="00655EA1"/>
    <w:rsid w:val="006573D6"/>
    <w:rsid w:val="00667464"/>
    <w:rsid w:val="006754B3"/>
    <w:rsid w:val="006755A5"/>
    <w:rsid w:val="0068331D"/>
    <w:rsid w:val="00683446"/>
    <w:rsid w:val="00686764"/>
    <w:rsid w:val="0069094A"/>
    <w:rsid w:val="006959E4"/>
    <w:rsid w:val="006A1D57"/>
    <w:rsid w:val="006A7F26"/>
    <w:rsid w:val="006B226D"/>
    <w:rsid w:val="006C19FC"/>
    <w:rsid w:val="006D069F"/>
    <w:rsid w:val="006D4D72"/>
    <w:rsid w:val="006D55C9"/>
    <w:rsid w:val="006D7E41"/>
    <w:rsid w:val="006D7ECE"/>
    <w:rsid w:val="006E2010"/>
    <w:rsid w:val="006F44C5"/>
    <w:rsid w:val="006F46CB"/>
    <w:rsid w:val="0070085A"/>
    <w:rsid w:val="00701D61"/>
    <w:rsid w:val="007074A0"/>
    <w:rsid w:val="00716061"/>
    <w:rsid w:val="00716109"/>
    <w:rsid w:val="00717F91"/>
    <w:rsid w:val="00723DB0"/>
    <w:rsid w:val="007250E5"/>
    <w:rsid w:val="00726CA4"/>
    <w:rsid w:val="00730993"/>
    <w:rsid w:val="007321C4"/>
    <w:rsid w:val="007331C5"/>
    <w:rsid w:val="0073334C"/>
    <w:rsid w:val="0073754E"/>
    <w:rsid w:val="0074525F"/>
    <w:rsid w:val="007461D7"/>
    <w:rsid w:val="0075063A"/>
    <w:rsid w:val="007605B1"/>
    <w:rsid w:val="00761545"/>
    <w:rsid w:val="007667D5"/>
    <w:rsid w:val="007702E0"/>
    <w:rsid w:val="007736BF"/>
    <w:rsid w:val="007935BA"/>
    <w:rsid w:val="00794A4E"/>
    <w:rsid w:val="007A66F2"/>
    <w:rsid w:val="007B1071"/>
    <w:rsid w:val="007B3F31"/>
    <w:rsid w:val="007C1428"/>
    <w:rsid w:val="007C1C77"/>
    <w:rsid w:val="007C55A2"/>
    <w:rsid w:val="007D2743"/>
    <w:rsid w:val="007D3664"/>
    <w:rsid w:val="007D42D5"/>
    <w:rsid w:val="007D5223"/>
    <w:rsid w:val="007D7D16"/>
    <w:rsid w:val="007E1295"/>
    <w:rsid w:val="007E2E52"/>
    <w:rsid w:val="007E3915"/>
    <w:rsid w:val="007E3B2E"/>
    <w:rsid w:val="007E6155"/>
    <w:rsid w:val="007F3D6E"/>
    <w:rsid w:val="008038BF"/>
    <w:rsid w:val="00805F0B"/>
    <w:rsid w:val="008104D0"/>
    <w:rsid w:val="00810D5A"/>
    <w:rsid w:val="00811AE6"/>
    <w:rsid w:val="008218F6"/>
    <w:rsid w:val="0082570A"/>
    <w:rsid w:val="00831107"/>
    <w:rsid w:val="00831B4C"/>
    <w:rsid w:val="00832727"/>
    <w:rsid w:val="008354B3"/>
    <w:rsid w:val="00837686"/>
    <w:rsid w:val="00845BFF"/>
    <w:rsid w:val="00846BDA"/>
    <w:rsid w:val="008473DE"/>
    <w:rsid w:val="00850B3E"/>
    <w:rsid w:val="008530A5"/>
    <w:rsid w:val="00853715"/>
    <w:rsid w:val="0085695B"/>
    <w:rsid w:val="00857510"/>
    <w:rsid w:val="00857513"/>
    <w:rsid w:val="00862EA9"/>
    <w:rsid w:val="008645EA"/>
    <w:rsid w:val="0086725E"/>
    <w:rsid w:val="008709AA"/>
    <w:rsid w:val="008730C9"/>
    <w:rsid w:val="008774A5"/>
    <w:rsid w:val="00882B14"/>
    <w:rsid w:val="008833DA"/>
    <w:rsid w:val="0088495C"/>
    <w:rsid w:val="00886787"/>
    <w:rsid w:val="00886E6F"/>
    <w:rsid w:val="008A339F"/>
    <w:rsid w:val="008A5799"/>
    <w:rsid w:val="008B03C6"/>
    <w:rsid w:val="008B7C41"/>
    <w:rsid w:val="008D19AF"/>
    <w:rsid w:val="008D24BE"/>
    <w:rsid w:val="008D3A91"/>
    <w:rsid w:val="008D58D8"/>
    <w:rsid w:val="008D6B30"/>
    <w:rsid w:val="008D70C8"/>
    <w:rsid w:val="008E0D32"/>
    <w:rsid w:val="008E10AD"/>
    <w:rsid w:val="008E2C9D"/>
    <w:rsid w:val="008E4EB6"/>
    <w:rsid w:val="008E73CD"/>
    <w:rsid w:val="008F1691"/>
    <w:rsid w:val="008F1ABC"/>
    <w:rsid w:val="008F6023"/>
    <w:rsid w:val="00902F19"/>
    <w:rsid w:val="00907436"/>
    <w:rsid w:val="00913901"/>
    <w:rsid w:val="00915469"/>
    <w:rsid w:val="009217C9"/>
    <w:rsid w:val="0092233B"/>
    <w:rsid w:val="00923BA5"/>
    <w:rsid w:val="009247FD"/>
    <w:rsid w:val="009302CD"/>
    <w:rsid w:val="00930A12"/>
    <w:rsid w:val="0093237E"/>
    <w:rsid w:val="00934240"/>
    <w:rsid w:val="0093701B"/>
    <w:rsid w:val="009406D5"/>
    <w:rsid w:val="00942A33"/>
    <w:rsid w:val="00951B3A"/>
    <w:rsid w:val="009562AC"/>
    <w:rsid w:val="00956A49"/>
    <w:rsid w:val="0096022D"/>
    <w:rsid w:val="00960ABC"/>
    <w:rsid w:val="0096449A"/>
    <w:rsid w:val="009774FF"/>
    <w:rsid w:val="009802B7"/>
    <w:rsid w:val="009834AA"/>
    <w:rsid w:val="0098394A"/>
    <w:rsid w:val="009907A5"/>
    <w:rsid w:val="009925A3"/>
    <w:rsid w:val="00993E98"/>
    <w:rsid w:val="009A4419"/>
    <w:rsid w:val="009A6293"/>
    <w:rsid w:val="009A66E7"/>
    <w:rsid w:val="009B2A89"/>
    <w:rsid w:val="009B7A0C"/>
    <w:rsid w:val="009C0562"/>
    <w:rsid w:val="009C5081"/>
    <w:rsid w:val="009D1E60"/>
    <w:rsid w:val="009D2CDE"/>
    <w:rsid w:val="009D2EB3"/>
    <w:rsid w:val="009D3365"/>
    <w:rsid w:val="009D531E"/>
    <w:rsid w:val="009E1668"/>
    <w:rsid w:val="009E2790"/>
    <w:rsid w:val="009E41EC"/>
    <w:rsid w:val="009F2B63"/>
    <w:rsid w:val="009F5628"/>
    <w:rsid w:val="009F63AF"/>
    <w:rsid w:val="009F7E1A"/>
    <w:rsid w:val="00A00909"/>
    <w:rsid w:val="00A0506D"/>
    <w:rsid w:val="00A15B6A"/>
    <w:rsid w:val="00A17206"/>
    <w:rsid w:val="00A22A02"/>
    <w:rsid w:val="00A247A1"/>
    <w:rsid w:val="00A27E82"/>
    <w:rsid w:val="00A31DAE"/>
    <w:rsid w:val="00A33069"/>
    <w:rsid w:val="00A356BD"/>
    <w:rsid w:val="00A41BE8"/>
    <w:rsid w:val="00A42003"/>
    <w:rsid w:val="00A45423"/>
    <w:rsid w:val="00A45D26"/>
    <w:rsid w:val="00A47412"/>
    <w:rsid w:val="00A504BB"/>
    <w:rsid w:val="00A5118A"/>
    <w:rsid w:val="00A5558B"/>
    <w:rsid w:val="00A55D3D"/>
    <w:rsid w:val="00A579F7"/>
    <w:rsid w:val="00A57EA2"/>
    <w:rsid w:val="00A64A30"/>
    <w:rsid w:val="00A64DB9"/>
    <w:rsid w:val="00A672D6"/>
    <w:rsid w:val="00A67988"/>
    <w:rsid w:val="00A7322B"/>
    <w:rsid w:val="00AA23D0"/>
    <w:rsid w:val="00AB7D7B"/>
    <w:rsid w:val="00AC0BBE"/>
    <w:rsid w:val="00AC11D2"/>
    <w:rsid w:val="00AC2482"/>
    <w:rsid w:val="00AC64B6"/>
    <w:rsid w:val="00AD36EA"/>
    <w:rsid w:val="00AD52D1"/>
    <w:rsid w:val="00AD5E1C"/>
    <w:rsid w:val="00AE1256"/>
    <w:rsid w:val="00AE12B5"/>
    <w:rsid w:val="00AE75FD"/>
    <w:rsid w:val="00AF1988"/>
    <w:rsid w:val="00AF3727"/>
    <w:rsid w:val="00AF6D33"/>
    <w:rsid w:val="00B057D0"/>
    <w:rsid w:val="00B124A3"/>
    <w:rsid w:val="00B137D9"/>
    <w:rsid w:val="00B24AA3"/>
    <w:rsid w:val="00B24CB1"/>
    <w:rsid w:val="00B2559C"/>
    <w:rsid w:val="00B2560C"/>
    <w:rsid w:val="00B264C4"/>
    <w:rsid w:val="00B34B83"/>
    <w:rsid w:val="00B4153A"/>
    <w:rsid w:val="00B4159E"/>
    <w:rsid w:val="00B4476E"/>
    <w:rsid w:val="00B4770B"/>
    <w:rsid w:val="00B478A4"/>
    <w:rsid w:val="00B51C86"/>
    <w:rsid w:val="00B52692"/>
    <w:rsid w:val="00B53B71"/>
    <w:rsid w:val="00B60334"/>
    <w:rsid w:val="00B60BBA"/>
    <w:rsid w:val="00B610ED"/>
    <w:rsid w:val="00B627C5"/>
    <w:rsid w:val="00B63E43"/>
    <w:rsid w:val="00B7050C"/>
    <w:rsid w:val="00B77E6C"/>
    <w:rsid w:val="00B77FFC"/>
    <w:rsid w:val="00B92801"/>
    <w:rsid w:val="00B948B6"/>
    <w:rsid w:val="00BA32AA"/>
    <w:rsid w:val="00BA4C54"/>
    <w:rsid w:val="00BA4E33"/>
    <w:rsid w:val="00BB59CE"/>
    <w:rsid w:val="00BC0930"/>
    <w:rsid w:val="00BC09B1"/>
    <w:rsid w:val="00BC5B1A"/>
    <w:rsid w:val="00BC771B"/>
    <w:rsid w:val="00BD2DF5"/>
    <w:rsid w:val="00BD399C"/>
    <w:rsid w:val="00BD6913"/>
    <w:rsid w:val="00BD6A9B"/>
    <w:rsid w:val="00BD6EA8"/>
    <w:rsid w:val="00BE1711"/>
    <w:rsid w:val="00BE2D6C"/>
    <w:rsid w:val="00BE2D86"/>
    <w:rsid w:val="00BE2DCF"/>
    <w:rsid w:val="00BE6F70"/>
    <w:rsid w:val="00BF17C6"/>
    <w:rsid w:val="00C0022C"/>
    <w:rsid w:val="00C03281"/>
    <w:rsid w:val="00C05D92"/>
    <w:rsid w:val="00C1199F"/>
    <w:rsid w:val="00C14104"/>
    <w:rsid w:val="00C15AF5"/>
    <w:rsid w:val="00C21F29"/>
    <w:rsid w:val="00C23FAE"/>
    <w:rsid w:val="00C2422D"/>
    <w:rsid w:val="00C24679"/>
    <w:rsid w:val="00C30C5F"/>
    <w:rsid w:val="00C352B4"/>
    <w:rsid w:val="00C357BF"/>
    <w:rsid w:val="00C36D58"/>
    <w:rsid w:val="00C4265A"/>
    <w:rsid w:val="00C5410F"/>
    <w:rsid w:val="00C553C4"/>
    <w:rsid w:val="00C55B89"/>
    <w:rsid w:val="00C57608"/>
    <w:rsid w:val="00C6687F"/>
    <w:rsid w:val="00C67C9E"/>
    <w:rsid w:val="00C7283B"/>
    <w:rsid w:val="00C735B4"/>
    <w:rsid w:val="00C76E4B"/>
    <w:rsid w:val="00C775B9"/>
    <w:rsid w:val="00C77904"/>
    <w:rsid w:val="00C804B7"/>
    <w:rsid w:val="00C82852"/>
    <w:rsid w:val="00C90ECC"/>
    <w:rsid w:val="00C932BE"/>
    <w:rsid w:val="00C95508"/>
    <w:rsid w:val="00C96DAD"/>
    <w:rsid w:val="00CA0D11"/>
    <w:rsid w:val="00CA4021"/>
    <w:rsid w:val="00CB183A"/>
    <w:rsid w:val="00CB406D"/>
    <w:rsid w:val="00CB44A6"/>
    <w:rsid w:val="00CB4FCC"/>
    <w:rsid w:val="00CC0CAF"/>
    <w:rsid w:val="00CC0F38"/>
    <w:rsid w:val="00CC15CB"/>
    <w:rsid w:val="00CC6E6A"/>
    <w:rsid w:val="00CC78F9"/>
    <w:rsid w:val="00CD0744"/>
    <w:rsid w:val="00CD11DD"/>
    <w:rsid w:val="00CD20AD"/>
    <w:rsid w:val="00CD2508"/>
    <w:rsid w:val="00CD4ED8"/>
    <w:rsid w:val="00CD53F7"/>
    <w:rsid w:val="00CE41EB"/>
    <w:rsid w:val="00CE4C5B"/>
    <w:rsid w:val="00CE54D1"/>
    <w:rsid w:val="00CF33FF"/>
    <w:rsid w:val="00D01C06"/>
    <w:rsid w:val="00D02DC3"/>
    <w:rsid w:val="00D03EC3"/>
    <w:rsid w:val="00D03FA1"/>
    <w:rsid w:val="00D07D2B"/>
    <w:rsid w:val="00D1010D"/>
    <w:rsid w:val="00D1143E"/>
    <w:rsid w:val="00D21131"/>
    <w:rsid w:val="00D2162C"/>
    <w:rsid w:val="00D2218F"/>
    <w:rsid w:val="00D2309E"/>
    <w:rsid w:val="00D24670"/>
    <w:rsid w:val="00D27925"/>
    <w:rsid w:val="00D3263E"/>
    <w:rsid w:val="00D33D9A"/>
    <w:rsid w:val="00D36ADA"/>
    <w:rsid w:val="00D37C74"/>
    <w:rsid w:val="00D418DA"/>
    <w:rsid w:val="00D43AC8"/>
    <w:rsid w:val="00D459B9"/>
    <w:rsid w:val="00D46249"/>
    <w:rsid w:val="00D509DF"/>
    <w:rsid w:val="00D50F61"/>
    <w:rsid w:val="00D529A6"/>
    <w:rsid w:val="00D53529"/>
    <w:rsid w:val="00D53941"/>
    <w:rsid w:val="00D55084"/>
    <w:rsid w:val="00D55427"/>
    <w:rsid w:val="00D576B2"/>
    <w:rsid w:val="00D65329"/>
    <w:rsid w:val="00D677E1"/>
    <w:rsid w:val="00D700B5"/>
    <w:rsid w:val="00D70849"/>
    <w:rsid w:val="00D8189A"/>
    <w:rsid w:val="00D8405D"/>
    <w:rsid w:val="00D85517"/>
    <w:rsid w:val="00D9158D"/>
    <w:rsid w:val="00D94DB7"/>
    <w:rsid w:val="00D97149"/>
    <w:rsid w:val="00DB0ADB"/>
    <w:rsid w:val="00DB17BF"/>
    <w:rsid w:val="00DC757D"/>
    <w:rsid w:val="00DD0A6A"/>
    <w:rsid w:val="00DD2EBB"/>
    <w:rsid w:val="00DD4112"/>
    <w:rsid w:val="00DD6511"/>
    <w:rsid w:val="00DE45DF"/>
    <w:rsid w:val="00DE791B"/>
    <w:rsid w:val="00DE7C0D"/>
    <w:rsid w:val="00DF2DED"/>
    <w:rsid w:val="00DF498E"/>
    <w:rsid w:val="00DF7F4D"/>
    <w:rsid w:val="00E022CC"/>
    <w:rsid w:val="00E10294"/>
    <w:rsid w:val="00E12927"/>
    <w:rsid w:val="00E17404"/>
    <w:rsid w:val="00E17B96"/>
    <w:rsid w:val="00E2448C"/>
    <w:rsid w:val="00E24ABF"/>
    <w:rsid w:val="00E320C0"/>
    <w:rsid w:val="00E32B77"/>
    <w:rsid w:val="00E34ED0"/>
    <w:rsid w:val="00E3637D"/>
    <w:rsid w:val="00E42591"/>
    <w:rsid w:val="00E46B19"/>
    <w:rsid w:val="00E505CB"/>
    <w:rsid w:val="00E5224E"/>
    <w:rsid w:val="00E54694"/>
    <w:rsid w:val="00E64497"/>
    <w:rsid w:val="00E65926"/>
    <w:rsid w:val="00E67FCF"/>
    <w:rsid w:val="00E71E5B"/>
    <w:rsid w:val="00E77E90"/>
    <w:rsid w:val="00E837B2"/>
    <w:rsid w:val="00E83C73"/>
    <w:rsid w:val="00E84F8D"/>
    <w:rsid w:val="00E859FE"/>
    <w:rsid w:val="00E86827"/>
    <w:rsid w:val="00E9123E"/>
    <w:rsid w:val="00E92414"/>
    <w:rsid w:val="00E92FA9"/>
    <w:rsid w:val="00EA31E3"/>
    <w:rsid w:val="00EA5459"/>
    <w:rsid w:val="00EB4FB7"/>
    <w:rsid w:val="00EB6394"/>
    <w:rsid w:val="00EB69E1"/>
    <w:rsid w:val="00EC2468"/>
    <w:rsid w:val="00EC5E16"/>
    <w:rsid w:val="00ED2E8F"/>
    <w:rsid w:val="00ED3779"/>
    <w:rsid w:val="00EE6307"/>
    <w:rsid w:val="00EE7478"/>
    <w:rsid w:val="00EF32B9"/>
    <w:rsid w:val="00EF5F99"/>
    <w:rsid w:val="00EF61C9"/>
    <w:rsid w:val="00F0495E"/>
    <w:rsid w:val="00F04E62"/>
    <w:rsid w:val="00F05517"/>
    <w:rsid w:val="00F07184"/>
    <w:rsid w:val="00F1294B"/>
    <w:rsid w:val="00F13FEE"/>
    <w:rsid w:val="00F159A4"/>
    <w:rsid w:val="00F1750B"/>
    <w:rsid w:val="00F2564E"/>
    <w:rsid w:val="00F2581D"/>
    <w:rsid w:val="00F27146"/>
    <w:rsid w:val="00F30229"/>
    <w:rsid w:val="00F534F9"/>
    <w:rsid w:val="00F607B8"/>
    <w:rsid w:val="00F6667F"/>
    <w:rsid w:val="00F71869"/>
    <w:rsid w:val="00F7222E"/>
    <w:rsid w:val="00F728D2"/>
    <w:rsid w:val="00F72C7C"/>
    <w:rsid w:val="00F77620"/>
    <w:rsid w:val="00F80816"/>
    <w:rsid w:val="00F833A0"/>
    <w:rsid w:val="00F83F31"/>
    <w:rsid w:val="00F87A3B"/>
    <w:rsid w:val="00F93099"/>
    <w:rsid w:val="00F95C40"/>
    <w:rsid w:val="00F968A1"/>
    <w:rsid w:val="00FA042B"/>
    <w:rsid w:val="00FA264E"/>
    <w:rsid w:val="00FA3FCE"/>
    <w:rsid w:val="00FA460E"/>
    <w:rsid w:val="00FA5F0F"/>
    <w:rsid w:val="00FC3259"/>
    <w:rsid w:val="00FD0F6D"/>
    <w:rsid w:val="00FD25EB"/>
    <w:rsid w:val="00FD5B76"/>
    <w:rsid w:val="00FD7BCC"/>
    <w:rsid w:val="00FE1226"/>
    <w:rsid w:val="00FE24EE"/>
    <w:rsid w:val="00FE252A"/>
    <w:rsid w:val="00FE2D1D"/>
    <w:rsid w:val="00FF1045"/>
    <w:rsid w:val="00FF1A2D"/>
    <w:rsid w:val="00FF2673"/>
    <w:rsid w:val="00FF5201"/>
    <w:rsid w:val="00FF6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B0E3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B77"/>
    <w:rPr>
      <w:rFonts w:eastAsia="SimSun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51C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1C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1C86"/>
    <w:rPr>
      <w:rFonts w:eastAsia="SimSun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1C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1C86"/>
    <w:rPr>
      <w:rFonts w:eastAsia="SimSun"/>
      <w:b/>
      <w:bCs/>
      <w:kern w:val="0"/>
      <w:sz w:val="20"/>
      <w:szCs w:val="20"/>
      <w:lang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B51C8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51C8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51C8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51C86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1C86"/>
    <w:rPr>
      <w:rFonts w:ascii="Calibri" w:eastAsia="SimSun" w:hAnsi="Calibri" w:cs="Calibri"/>
      <w:kern w:val="0"/>
      <w:lang w:val="en-US" w:eastAsia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51C86"/>
    <w:pPr>
      <w:spacing w:line="240" w:lineRule="auto"/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51C86"/>
    <w:rPr>
      <w:rFonts w:ascii="Calibri" w:eastAsia="SimSun" w:hAnsi="Calibri" w:cs="Calibri"/>
      <w:kern w:val="0"/>
      <w:lang w:val="en-US" w:eastAsia="en-US"/>
      <w14:ligatures w14:val="none"/>
    </w:rPr>
  </w:style>
  <w:style w:type="table" w:styleId="TableGrid">
    <w:name w:val="Table Grid"/>
    <w:basedOn w:val="TableNormal"/>
    <w:uiPriority w:val="39"/>
    <w:rsid w:val="00B51C86"/>
    <w:pPr>
      <w:spacing w:after="0" w:line="240" w:lineRule="auto"/>
    </w:pPr>
    <w:rPr>
      <w:rFonts w:eastAsia="SimSun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1C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C86"/>
    <w:rPr>
      <w:rFonts w:ascii="Segoe UI" w:eastAsia="SimSun" w:hAnsi="Segoe UI" w:cs="Segoe UI"/>
      <w:kern w:val="0"/>
      <w:sz w:val="18"/>
      <w:szCs w:val="18"/>
      <w:lang w:eastAsia="en-US"/>
      <w14:ligatures w14:val="none"/>
    </w:rPr>
  </w:style>
  <w:style w:type="paragraph" w:styleId="Revision">
    <w:name w:val="Revision"/>
    <w:hidden/>
    <w:uiPriority w:val="99"/>
    <w:semiHidden/>
    <w:rsid w:val="00B51C86"/>
    <w:pPr>
      <w:spacing w:after="0" w:line="240" w:lineRule="auto"/>
    </w:pPr>
    <w:rPr>
      <w:rFonts w:eastAsia="SimSun"/>
      <w:noProof/>
      <w:kern w:val="0"/>
      <w:lang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51C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1C86"/>
    <w:rPr>
      <w:rFonts w:eastAsia="SimSun"/>
      <w:kern w:val="0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51C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1C86"/>
    <w:rPr>
      <w:rFonts w:eastAsia="SimSun"/>
      <w:kern w:val="0"/>
      <w:lang w:eastAsia="en-US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B51C86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B77"/>
    <w:rPr>
      <w:rFonts w:eastAsia="SimSun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51C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1C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1C86"/>
    <w:rPr>
      <w:rFonts w:eastAsia="SimSun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1C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1C86"/>
    <w:rPr>
      <w:rFonts w:eastAsia="SimSun"/>
      <w:b/>
      <w:bCs/>
      <w:kern w:val="0"/>
      <w:sz w:val="20"/>
      <w:szCs w:val="20"/>
      <w:lang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B51C8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51C8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51C8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51C86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1C86"/>
    <w:rPr>
      <w:rFonts w:ascii="Calibri" w:eastAsia="SimSun" w:hAnsi="Calibri" w:cs="Calibri"/>
      <w:kern w:val="0"/>
      <w:lang w:val="en-US" w:eastAsia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51C86"/>
    <w:pPr>
      <w:spacing w:line="240" w:lineRule="auto"/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51C86"/>
    <w:rPr>
      <w:rFonts w:ascii="Calibri" w:eastAsia="SimSun" w:hAnsi="Calibri" w:cs="Calibri"/>
      <w:kern w:val="0"/>
      <w:lang w:val="en-US" w:eastAsia="en-US"/>
      <w14:ligatures w14:val="none"/>
    </w:rPr>
  </w:style>
  <w:style w:type="table" w:styleId="TableGrid">
    <w:name w:val="Table Grid"/>
    <w:basedOn w:val="TableNormal"/>
    <w:uiPriority w:val="39"/>
    <w:rsid w:val="00B51C86"/>
    <w:pPr>
      <w:spacing w:after="0" w:line="240" w:lineRule="auto"/>
    </w:pPr>
    <w:rPr>
      <w:rFonts w:eastAsia="SimSun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1C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C86"/>
    <w:rPr>
      <w:rFonts w:ascii="Segoe UI" w:eastAsia="SimSun" w:hAnsi="Segoe UI" w:cs="Segoe UI"/>
      <w:kern w:val="0"/>
      <w:sz w:val="18"/>
      <w:szCs w:val="18"/>
      <w:lang w:eastAsia="en-US"/>
      <w14:ligatures w14:val="none"/>
    </w:rPr>
  </w:style>
  <w:style w:type="paragraph" w:styleId="Revision">
    <w:name w:val="Revision"/>
    <w:hidden/>
    <w:uiPriority w:val="99"/>
    <w:semiHidden/>
    <w:rsid w:val="00B51C86"/>
    <w:pPr>
      <w:spacing w:after="0" w:line="240" w:lineRule="auto"/>
    </w:pPr>
    <w:rPr>
      <w:rFonts w:eastAsia="SimSun"/>
      <w:noProof/>
      <w:kern w:val="0"/>
      <w:lang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51C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1C86"/>
    <w:rPr>
      <w:rFonts w:eastAsia="SimSun"/>
      <w:kern w:val="0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51C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1C86"/>
    <w:rPr>
      <w:rFonts w:eastAsia="SimSun"/>
      <w:kern w:val="0"/>
      <w:lang w:eastAsia="en-US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B51C8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55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63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4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3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B02657-9E71-4B1C-9003-252838CABB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4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ixuan Wang</dc:creator>
  <cp:lastModifiedBy>Ian-J Tumpang Abo</cp:lastModifiedBy>
  <cp:revision>2</cp:revision>
  <dcterms:created xsi:type="dcterms:W3CDTF">2024-12-04T11:42:00Z</dcterms:created>
  <dcterms:modified xsi:type="dcterms:W3CDTF">2024-12-04T11:42:00Z</dcterms:modified>
</cp:coreProperties>
</file>